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9F98D" w14:textId="7296624E" w:rsidR="000E422C" w:rsidRPr="000E422C" w:rsidRDefault="000E422C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upplemental Figure</w:t>
      </w:r>
      <w:r w:rsidR="00BB61F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legend</w:t>
      </w:r>
    </w:p>
    <w:p w14:paraId="28A2A375" w14:textId="4E2AF79C" w:rsidR="00C52F12" w:rsidRDefault="00C52F12" w:rsidP="00C52F12">
      <w:pPr>
        <w:tabs>
          <w:tab w:val="left" w:pos="90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1</w:t>
      </w: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. Body weight, heart weight, ventricle size and fibrosis of WT and </w:t>
      </w:r>
      <w:proofErr w:type="spellStart"/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Ndufs</w:t>
      </w:r>
      <w:proofErr w:type="spellEnd"/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eastAsia="en-US"/>
        </w:rPr>
        <w:t>-/-</w:t>
      </w: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mouse.</w:t>
      </w:r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(</w:t>
      </w: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a</w:t>
      </w:r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LS mice were runted with the average body weight ~60% of wild type (WT) littermates and post-weaning NR supplementation did not alter this. (</w:t>
      </w: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b</w:t>
      </w:r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Heart weight and (</w:t>
      </w: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c</w:t>
      </w:r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normalized heart weight was not significantly different from that in WT mice and this was not affected by NR. (</w:t>
      </w: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d-f</w:t>
      </w:r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Trichrome staining of left ventricles; (</w:t>
      </w:r>
      <w:r w:rsidRPr="006D32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g</w:t>
      </w:r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) Quantitative analysis of trichrome blue area; *p&lt;0.05 compared with WT by </w:t>
      </w:r>
      <w:proofErr w:type="spellStart"/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idak</w:t>
      </w:r>
      <w:proofErr w:type="spellEnd"/>
      <w:r w:rsidRPr="006D32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post-hoc analysis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n=5-7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</w:t>
      </w:r>
    </w:p>
    <w:p w14:paraId="02658A10" w14:textId="77777777" w:rsidR="00C52F12" w:rsidRPr="000E422C" w:rsidRDefault="00C52F12" w:rsidP="00C52F12">
      <w:pPr>
        <w:tabs>
          <w:tab w:val="left" w:pos="90"/>
        </w:tabs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C6E3107" w14:textId="394AE4BA" w:rsidR="00C52F12" w:rsidRPr="0081430A" w:rsidRDefault="00C52F12" w:rsidP="00C52F12">
      <w:pPr>
        <w:pStyle w:val="NormalWeb"/>
        <w:adjustRightInd w:val="0"/>
        <w:snapToGrid w:val="0"/>
        <w:spacing w:before="0" w:beforeAutospacing="0" w:after="0" w:afterAutospacing="0" w:line="480" w:lineRule="auto"/>
      </w:pPr>
      <w:r w:rsidRPr="000E422C">
        <w:rPr>
          <w:b/>
          <w:bCs/>
          <w:color w:val="000000" w:themeColor="text1"/>
          <w:lang w:eastAsia="en-US"/>
        </w:rPr>
        <w:t xml:space="preserve"> </w:t>
      </w:r>
      <w:r w:rsidRPr="0081430A"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S</w:t>
      </w:r>
      <w:r w:rsidRPr="0081430A">
        <w:rPr>
          <w:b/>
          <w:bCs/>
          <w:color w:val="000000"/>
        </w:rPr>
        <w:t xml:space="preserve">2. (a)  </w:t>
      </w:r>
      <w:r w:rsidRPr="0081430A">
        <w:rPr>
          <w:color w:val="000000"/>
        </w:rPr>
        <w:t>Ca</w:t>
      </w:r>
      <w:r w:rsidRPr="002710CD">
        <w:rPr>
          <w:color w:val="000000"/>
          <w:vertAlign w:val="superscript"/>
        </w:rPr>
        <w:t>2+</w:t>
      </w:r>
      <w:r w:rsidRPr="0081430A">
        <w:rPr>
          <w:color w:val="000000"/>
        </w:rPr>
        <w:t>-transients from SA nodes isolated from three Ndufs4</w:t>
      </w:r>
      <w:r w:rsidRPr="00AA547D">
        <w:rPr>
          <w:color w:val="000000"/>
          <w:vertAlign w:val="superscript"/>
        </w:rPr>
        <w:t>-/-</w:t>
      </w:r>
      <w:r w:rsidRPr="0081430A">
        <w:rPr>
          <w:color w:val="000000"/>
          <w:position w:val="11"/>
          <w:vertAlign w:val="superscript"/>
        </w:rPr>
        <w:t xml:space="preserve"> </w:t>
      </w:r>
      <w:r w:rsidRPr="0081430A">
        <w:rPr>
          <w:color w:val="000000"/>
        </w:rPr>
        <w:t xml:space="preserve">(LS) mice showing spectrum of sinus node dysfunction, including intermittent sinus pauses and bradycardia, </w:t>
      </w:r>
      <w:r w:rsidRPr="0081430A">
        <w:rPr>
          <w:i/>
          <w:iCs/>
          <w:color w:val="000000"/>
        </w:rPr>
        <w:t>upper</w:t>
      </w:r>
      <w:r w:rsidRPr="0081430A">
        <w:rPr>
          <w:color w:val="000000"/>
        </w:rPr>
        <w:t xml:space="preserve">;  marked bradycardia with episodic tachycardia (bradycardia-tachycardia), </w:t>
      </w:r>
      <w:r w:rsidRPr="0081430A">
        <w:rPr>
          <w:i/>
          <w:iCs/>
          <w:color w:val="000000"/>
        </w:rPr>
        <w:t>middle</w:t>
      </w:r>
      <w:r w:rsidRPr="0081430A">
        <w:rPr>
          <w:color w:val="000000"/>
        </w:rPr>
        <w:t xml:space="preserve">; and marked sinus bradycardia, </w:t>
      </w:r>
      <w:r w:rsidRPr="0081430A">
        <w:rPr>
          <w:i/>
          <w:iCs/>
          <w:color w:val="000000"/>
        </w:rPr>
        <w:t>lower.</w:t>
      </w:r>
      <w:r w:rsidRPr="0081430A">
        <w:rPr>
          <w:color w:val="000000"/>
        </w:rPr>
        <w:t xml:space="preserve"> (</w:t>
      </w:r>
      <w:r w:rsidRPr="0081430A">
        <w:rPr>
          <w:b/>
          <w:bCs/>
          <w:color w:val="000000"/>
        </w:rPr>
        <w:t>b</w:t>
      </w:r>
      <w:r w:rsidRPr="0081430A">
        <w:rPr>
          <w:color w:val="000000"/>
        </w:rPr>
        <w:t>) Ndufs4</w:t>
      </w:r>
      <w:r w:rsidRPr="00AA547D">
        <w:rPr>
          <w:color w:val="000000"/>
          <w:vertAlign w:val="superscript"/>
        </w:rPr>
        <w:t>-/-</w:t>
      </w:r>
      <w:r w:rsidRPr="0081430A">
        <w:rPr>
          <w:color w:val="000000"/>
        </w:rPr>
        <w:t xml:space="preserve"> mice developed various forms of cardiac arrhythmia. Normal sinus rhythm in HCN4-Cre injected with tamoxifen (n=3), </w:t>
      </w:r>
      <w:r w:rsidRPr="0081430A">
        <w:rPr>
          <w:i/>
          <w:iCs/>
          <w:color w:val="000000"/>
        </w:rPr>
        <w:t>upper</w:t>
      </w:r>
      <w:r w:rsidRPr="0081430A">
        <w:rPr>
          <w:color w:val="000000"/>
        </w:rPr>
        <w:t>; premature contractions in 4 of 8 (50%) HCN-4-specific Ndufs4</w:t>
      </w:r>
      <w:r w:rsidRPr="00AA547D">
        <w:rPr>
          <w:color w:val="000000"/>
          <w:vertAlign w:val="superscript"/>
        </w:rPr>
        <w:t>-/-</w:t>
      </w:r>
      <w:r>
        <w:rPr>
          <w:color w:val="000000"/>
          <w:vertAlign w:val="superscript"/>
        </w:rPr>
        <w:t xml:space="preserve"> </w:t>
      </w:r>
      <w:r w:rsidRPr="0081430A">
        <w:rPr>
          <w:color w:val="000000"/>
        </w:rPr>
        <w:t xml:space="preserve">mice, including APC, atrial arrhythmia and/or VPC; an example of VPCs is shown (arrows), </w:t>
      </w:r>
      <w:r w:rsidRPr="0081430A">
        <w:rPr>
          <w:i/>
          <w:iCs/>
          <w:color w:val="000000"/>
        </w:rPr>
        <w:t>middle</w:t>
      </w:r>
      <w:r w:rsidRPr="0081430A">
        <w:rPr>
          <w:color w:val="000000"/>
        </w:rPr>
        <w:t>; sinus node dysfunction (arrows) and bradyarrhythmia (dotted line) was recorded in an additional 3 of 8 (37.5%) HCN4-Ndufs4</w:t>
      </w:r>
      <w:r w:rsidRPr="00AA547D">
        <w:rPr>
          <w:color w:val="000000"/>
          <w:vertAlign w:val="superscript"/>
        </w:rPr>
        <w:t>-/-</w:t>
      </w:r>
      <w:r>
        <w:rPr>
          <w:color w:val="000000"/>
          <w:vertAlign w:val="superscript"/>
        </w:rPr>
        <w:t xml:space="preserve"> </w:t>
      </w:r>
      <w:r w:rsidRPr="0081430A">
        <w:rPr>
          <w:color w:val="000000"/>
        </w:rPr>
        <w:t>mice. One HCN4-Ndufs4</w:t>
      </w:r>
      <w:r w:rsidRPr="00AA547D">
        <w:rPr>
          <w:color w:val="000000"/>
          <w:vertAlign w:val="superscript"/>
        </w:rPr>
        <w:t>-/-</w:t>
      </w:r>
      <w:r w:rsidRPr="0081430A">
        <w:rPr>
          <w:color w:val="000000"/>
          <w:position w:val="11"/>
          <w:vertAlign w:val="superscript"/>
        </w:rPr>
        <w:t xml:space="preserve"> </w:t>
      </w:r>
      <w:r w:rsidRPr="0081430A">
        <w:rPr>
          <w:color w:val="000000"/>
        </w:rPr>
        <w:t xml:space="preserve">mouse (12.5%) showed normal sinus rhythm, </w:t>
      </w:r>
      <w:r w:rsidRPr="0081430A">
        <w:rPr>
          <w:i/>
          <w:iCs/>
          <w:color w:val="000000"/>
        </w:rPr>
        <w:t>bottom</w:t>
      </w:r>
      <w:r>
        <w:rPr>
          <w:i/>
          <w:iCs/>
          <w:color w:val="000000"/>
        </w:rPr>
        <w:t>.</w:t>
      </w:r>
    </w:p>
    <w:p w14:paraId="7A5B8945" w14:textId="77777777" w:rsidR="00C52F12" w:rsidRPr="000E422C" w:rsidRDefault="00C52F12" w:rsidP="00C52F12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</w:p>
    <w:p w14:paraId="430435AD" w14:textId="5DF73853" w:rsidR="00C52F12" w:rsidRDefault="00C52F12" w:rsidP="00C52F12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. 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Effect of Ndufs4 KO and NR on acetylation of K1479 in Na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eastAsia="en-US"/>
        </w:rPr>
        <w:t>V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1.5 in heart tissues and HEK cells. 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(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a-c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Immunohistochemistry staining of K1479 in Na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in left ventricular sections of WT and Ndufs4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-/- 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mice untreated or treated with NR (Scale bar: 50um). Representative immunoblotting of (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d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total acetyl-lysine (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e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Acetyl-Na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(K1479) and (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f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total Na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in the heart tissue lysates of WT and Ndufs4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-/- </w:t>
      </w:r>
      <w:r w:rsidRPr="00A46B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mice untreated or treated with NR (n=3 per group).</w:t>
      </w:r>
      <w:r w:rsidRPr="00A46B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</w:t>
      </w:r>
    </w:p>
    <w:p w14:paraId="138C08BD" w14:textId="77777777" w:rsidR="00C52F12" w:rsidRDefault="00C52F12" w:rsidP="00C52F12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</w:p>
    <w:p w14:paraId="449D5088" w14:textId="56A640E3" w:rsidR="00C52F12" w:rsidRPr="000E422C" w:rsidRDefault="00C52F12" w:rsidP="00C52F12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4. </w:t>
      </w:r>
      <w:r w:rsidRPr="007F1C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(a) </w:t>
      </w:r>
      <w:r w:rsidRPr="007F1C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mmunoblotting of total lysine acetylation in HEK293 and Ndufs2 knockout cells (n=3). (</w:t>
      </w:r>
      <w:r w:rsidRPr="007F1C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b</w:t>
      </w:r>
      <w:r w:rsidRPr="007F1C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Citrate synthase in HEK293(WT), Ndufs4KO and Ndufs2KO cell lines (n=3). (</w:t>
      </w:r>
      <w:r w:rsidRPr="007F1C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c-d</w:t>
      </w:r>
      <w:r w:rsidRPr="007F1C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) Live staining of Ndufs2KO and Ndufs2KO with Sirt1 knockdown (Sirt1 siRNA) cells untreated or treated with NR with markers of </w:t>
      </w:r>
      <w:r w:rsidRPr="007F1C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lastRenderedPageBreak/>
        <w:t>mitochondrial membrane potential (TMRE), total cellular ROS (DCFDA) and Hoechst (blue) and quantification (n=5-6 per group). Data are mean ± </w:t>
      </w:r>
      <w:proofErr w:type="spellStart"/>
      <w:r w:rsidRPr="007F1C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.e.m.</w:t>
      </w:r>
      <w:proofErr w:type="spellEnd"/>
      <w:r w:rsidRPr="007F1C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Statistical significance was determined by ANOVA and post-hoc analysis.</w:t>
      </w:r>
    </w:p>
    <w:p w14:paraId="622744F3" w14:textId="59232075" w:rsidR="00C52F12" w:rsidRDefault="00C52F12" w:rsidP="00C52F12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</w:p>
    <w:p w14:paraId="19226587" w14:textId="7BF4C10D" w:rsidR="00C52F12" w:rsidRPr="000E422C" w:rsidRDefault="00C52F12" w:rsidP="00C52F12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5. </w:t>
      </w:r>
      <w:r w:rsidRPr="00AB31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irt-1 mediated acetylation of K1479-Na</w:t>
      </w:r>
      <w:r w:rsidRPr="007E41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eastAsia="en-US"/>
        </w:rPr>
        <w:t>V</w:t>
      </w:r>
      <w:r w:rsidRPr="00AB31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1.5 is responsible for the effect of Ndufs2 KO or NR supplementation on </w:t>
      </w:r>
      <w:proofErr w:type="spellStart"/>
      <w:r w:rsidRPr="00AB31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I</w:t>
      </w:r>
      <w:r w:rsidRPr="007E41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eastAsia="en-US"/>
        </w:rPr>
        <w:t>Na</w:t>
      </w:r>
      <w:proofErr w:type="spellEnd"/>
      <w:r w:rsidRPr="00AB31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.  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Normalized current–voltage relationships of K1479-Na</w:t>
      </w:r>
      <w:r w:rsidRPr="007766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or mutant Na</w:t>
      </w:r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constructs mimicking acetylation (K1479Q) expressed in (</w:t>
      </w:r>
      <w:r w:rsidRPr="00C840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a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wild-type HEK293 cells or in (</w:t>
      </w:r>
      <w:r w:rsidRPr="00C840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c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Ndufs2KO HEK293 cells. (</w:t>
      </w:r>
      <w:r w:rsidRPr="00C840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b, d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) Relative </w:t>
      </w:r>
      <w:proofErr w:type="spellStart"/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</w:t>
      </w:r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Na</w:t>
      </w:r>
      <w:proofErr w:type="spellEnd"/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 xml:space="preserve"> 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density at –25 mV from data in panel </w:t>
      </w:r>
      <w:r w:rsidRPr="00C8401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a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and </w:t>
      </w:r>
      <w:r w:rsidRPr="00C8401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c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respectively. (</w:t>
      </w:r>
      <w:r w:rsidRPr="00C840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e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Normalized current-voltage relationships of K1479-Na</w:t>
      </w:r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or deacetylation mimic K1479R-Na</w:t>
      </w:r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expressed in wild-type vs. 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dufs2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KO HEK 293 cells. (</w:t>
      </w:r>
      <w:r w:rsidRPr="00C840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f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) Relative </w:t>
      </w:r>
      <w:proofErr w:type="spellStart"/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</w:t>
      </w:r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Na</w:t>
      </w:r>
      <w:proofErr w:type="spellEnd"/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density at –25 mV from data in panel </w:t>
      </w:r>
      <w:r w:rsidRPr="00C8401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e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 (</w:t>
      </w:r>
      <w:r w:rsidRPr="00C840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g-h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) Normalized current-voltage relationships and relative </w:t>
      </w:r>
      <w:proofErr w:type="spellStart"/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</w:t>
      </w:r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Na</w:t>
      </w:r>
      <w:proofErr w:type="spellEnd"/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density at –25 mV of wild-type HEK293 cells expressing K1479-Na</w:t>
      </w:r>
      <w:r w:rsidRPr="00C840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eastAsia="en-US"/>
        </w:rPr>
        <w:t>V</w:t>
      </w:r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1.5 (control, vehicle) or treated with 5 mM NR with or without Sirt1 selective inhibitor Ex-527 (5 mM) for 48 hr. Data are mean ± </w:t>
      </w:r>
      <w:proofErr w:type="spellStart"/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.e.m.</w:t>
      </w:r>
      <w:proofErr w:type="spellEnd"/>
      <w:r w:rsidRPr="007E41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of biologically independent samples. *p&lt;0.05, NS: not significant, by ANOVA tes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</w:t>
      </w:r>
    </w:p>
    <w:p w14:paraId="579D9ACC" w14:textId="125D1051" w:rsidR="00C52F12" w:rsidRDefault="00C52F12" w:rsidP="00C52F12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</w:p>
    <w:p w14:paraId="7942EE2F" w14:textId="7E5B0177" w:rsidR="00C52F12" w:rsidRDefault="00C52F12" w:rsidP="00C52F1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354771">
        <w:rPr>
          <w:b/>
          <w:bCs/>
          <w:color w:val="000000"/>
        </w:rPr>
        <w:t xml:space="preserve">Figure S6. SIRT1 activity in mouse heart and brain extracts. </w:t>
      </w:r>
      <w:r w:rsidRPr="00354771">
        <w:rPr>
          <w:color w:val="201F1E"/>
        </w:rPr>
        <w:t>SIRT1 activity in heart (</w:t>
      </w:r>
      <w:r w:rsidRPr="00354771">
        <w:rPr>
          <w:b/>
          <w:bCs/>
          <w:color w:val="201F1E"/>
        </w:rPr>
        <w:t>a</w:t>
      </w:r>
      <w:r w:rsidRPr="00354771">
        <w:rPr>
          <w:color w:val="201F1E"/>
        </w:rPr>
        <w:t>) and cerebellum (</w:t>
      </w:r>
      <w:r w:rsidRPr="00354771">
        <w:rPr>
          <w:b/>
          <w:bCs/>
          <w:color w:val="201F1E"/>
        </w:rPr>
        <w:t>b</w:t>
      </w:r>
      <w:r w:rsidRPr="00354771">
        <w:rPr>
          <w:color w:val="201F1E"/>
        </w:rPr>
        <w:t>) extracts from WT or Ndufs4</w:t>
      </w:r>
      <w:r w:rsidRPr="001F4C3A">
        <w:rPr>
          <w:color w:val="201F1E"/>
          <w:vertAlign w:val="superscript"/>
        </w:rPr>
        <w:t>-/-</w:t>
      </w:r>
      <w:r w:rsidRPr="00354771">
        <w:rPr>
          <w:color w:val="201F1E"/>
        </w:rPr>
        <w:t xml:space="preserve">mice. The mice were administered with the vehicle or NR as indicated. </w:t>
      </w:r>
      <w:r w:rsidRPr="00354771">
        <w:rPr>
          <w:color w:val="000000"/>
        </w:rPr>
        <w:t>Data are mean ± </w:t>
      </w:r>
      <w:proofErr w:type="spellStart"/>
      <w:r w:rsidRPr="00354771">
        <w:rPr>
          <w:color w:val="000000"/>
        </w:rPr>
        <w:t>s.e.m.</w:t>
      </w:r>
      <w:proofErr w:type="spellEnd"/>
      <w:r w:rsidRPr="00354771">
        <w:rPr>
          <w:color w:val="000000"/>
        </w:rPr>
        <w:t xml:space="preserve"> of biologically independent samples. </w:t>
      </w:r>
    </w:p>
    <w:p w14:paraId="17B8846D" w14:textId="77777777" w:rsidR="00C52F12" w:rsidRPr="000E422C" w:rsidRDefault="00C52F12" w:rsidP="00C52F12">
      <w:pPr>
        <w:pStyle w:val="NormalWeb"/>
        <w:spacing w:before="0" w:beforeAutospacing="0" w:after="0" w:afterAutospacing="0" w:line="480" w:lineRule="auto"/>
        <w:rPr>
          <w:b/>
          <w:bCs/>
          <w:color w:val="000000" w:themeColor="text1"/>
          <w:lang w:eastAsia="en-US"/>
        </w:rPr>
      </w:pPr>
    </w:p>
    <w:p w14:paraId="752DC644" w14:textId="77777777" w:rsidR="00C52F12" w:rsidRDefault="00C52F12" w:rsidP="00C52F12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</w:t>
      </w:r>
      <w:r w:rsidRPr="00E607A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Figure S7.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(</w:t>
      </w:r>
      <w:r w:rsidRPr="00E607A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a-b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Representative western blot of K382-p53 and K120-p53 in mouse cerebellum/midbrain from WT, Ndufs4KO and Ndufs4KO treated with NR and (</w:t>
      </w:r>
      <w:r w:rsidRPr="00E607A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c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Quantification (Data are representative of three independent experiments). (</w:t>
      </w:r>
      <w:r w:rsidRPr="00920A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d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) Relative mRNA expression of </w:t>
      </w:r>
      <w:proofErr w:type="spellStart"/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Aen</w:t>
      </w:r>
      <w:proofErr w:type="spellEnd"/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, </w:t>
      </w:r>
      <w:proofErr w:type="spellStart"/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Bax</w:t>
      </w:r>
      <w:proofErr w:type="spellEnd"/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and Traf4 from cerebellum of WT, Ndufs4KO and Ndufs4KO treated with NR (n=5-6 per group) (</w:t>
      </w:r>
      <w:r w:rsidRPr="00920AA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e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Survival curve of Ndufs4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-/-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mice (n=14-17). Data are mean ± </w:t>
      </w:r>
      <w:proofErr w:type="spellStart"/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.e.m.</w:t>
      </w:r>
      <w:proofErr w:type="spellEnd"/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Statistical significance was determined by t-test (</w:t>
      </w:r>
      <w:r w:rsidRPr="00920AA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c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or ANOVA and post-hoc analysis (</w:t>
      </w:r>
      <w:r w:rsidRPr="00920AA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en-US"/>
        </w:rPr>
        <w:t>d</w:t>
      </w:r>
      <w:r w:rsidRPr="00E607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. * p&lt;0.0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</w:p>
    <w:p w14:paraId="3C10F2B8" w14:textId="77777777" w:rsidR="00C52F12" w:rsidRDefault="00C52F12" w:rsidP="00C52F12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1D922193" w14:textId="032267EF" w:rsidR="00C52F12" w:rsidRDefault="00C52F12" w:rsidP="00C52F12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8</w:t>
      </w:r>
      <w:r w:rsidRPr="004A188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Pr="004A188F">
        <w:rPr>
          <w:rFonts w:ascii="Times New Roman" w:eastAsia="Times New Roman" w:hAnsi="Times New Roman" w:cs="Times New Roman"/>
          <w:color w:val="000000" w:themeColor="text1"/>
          <w:lang w:eastAsia="en-US"/>
        </w:rPr>
        <w:t>Immunohistochemistry of mouse heart ventricles for cleaved caspase-3 apoptotic marker is negative for all three groups: (</w:t>
      </w:r>
      <w:r w:rsidRPr="004A188F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a</w:t>
      </w:r>
      <w:r w:rsidRPr="004A188F">
        <w:rPr>
          <w:rFonts w:ascii="Times New Roman" w:eastAsia="Times New Roman" w:hAnsi="Times New Roman" w:cs="Times New Roman"/>
          <w:color w:val="000000" w:themeColor="text1"/>
          <w:lang w:eastAsia="en-US"/>
        </w:rPr>
        <w:t>) WT, (</w:t>
      </w:r>
      <w:r w:rsidRPr="004A188F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b</w:t>
      </w:r>
      <w:r w:rsidRPr="004A188F">
        <w:rPr>
          <w:rFonts w:ascii="Times New Roman" w:eastAsia="Times New Roman" w:hAnsi="Times New Roman" w:cs="Times New Roman"/>
          <w:color w:val="000000" w:themeColor="text1"/>
          <w:lang w:eastAsia="en-US"/>
        </w:rPr>
        <w:t>) Ndufs4</w:t>
      </w:r>
      <w:r w:rsidRPr="004A188F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-/-</w:t>
      </w:r>
      <w:r w:rsidRPr="004A188F">
        <w:rPr>
          <w:rFonts w:ascii="Times New Roman" w:eastAsia="Times New Roman" w:hAnsi="Times New Roman" w:cs="Times New Roman"/>
          <w:color w:val="000000" w:themeColor="text1"/>
          <w:lang w:eastAsia="en-US"/>
        </w:rPr>
        <w:t xml:space="preserve"> , and (</w:t>
      </w:r>
      <w:r w:rsidRPr="004A188F">
        <w:rPr>
          <w:rFonts w:ascii="Times New Roman" w:eastAsia="Times New Roman" w:hAnsi="Times New Roman" w:cs="Times New Roman"/>
          <w:b/>
          <w:bCs/>
          <w:color w:val="000000" w:themeColor="text1"/>
          <w:lang w:eastAsia="en-US"/>
        </w:rPr>
        <w:t>c</w:t>
      </w:r>
      <w:r w:rsidRPr="004A188F">
        <w:rPr>
          <w:rFonts w:ascii="Times New Roman" w:eastAsia="Times New Roman" w:hAnsi="Times New Roman" w:cs="Times New Roman"/>
          <w:color w:val="000000" w:themeColor="text1"/>
          <w:lang w:eastAsia="en-US"/>
        </w:rPr>
        <w:t>) Ndufs4</w:t>
      </w:r>
      <w:r w:rsidRPr="004A188F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-/-</w:t>
      </w:r>
      <w:r w:rsidRPr="004A188F">
        <w:rPr>
          <w:rFonts w:ascii="Times New Roman" w:eastAsia="Times New Roman" w:hAnsi="Times New Roman" w:cs="Times New Roman"/>
          <w:color w:val="000000" w:themeColor="text1"/>
          <w:lang w:eastAsia="en-US"/>
        </w:rPr>
        <w:t xml:space="preserve"> + NR; n=3.</w:t>
      </w:r>
      <w:r>
        <w:rPr>
          <w:rFonts w:ascii="Times New Roman" w:eastAsia="Times New Roman" w:hAnsi="Times New Roman" w:cs="Times New Roman"/>
          <w:color w:val="000000" w:themeColor="text1"/>
          <w:lang w:eastAsia="en-US"/>
        </w:rPr>
        <w:t xml:space="preserve"> </w:t>
      </w:r>
      <w:r w:rsidRPr="004A188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mmunoblotting of (</w:t>
      </w:r>
      <w:r w:rsidRPr="004A18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d</w:t>
      </w:r>
      <w:r w:rsidRPr="004A188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acetyl p-53 (K120) and (</w:t>
      </w:r>
      <w:r w:rsidRPr="004A18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e</w:t>
      </w:r>
      <w:r w:rsidRPr="004A188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Sirt1 in the hearts of WT, Ndufs4KO and Ndufs4KO treated with NR mice (n=3). Data are mean ± </w:t>
      </w:r>
      <w:proofErr w:type="spellStart"/>
      <w:r w:rsidRPr="004A188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.e.m.</w:t>
      </w:r>
      <w:proofErr w:type="spellEnd"/>
      <w:r w:rsidRPr="004A188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Statistical significance was determined by ANOVA. ns not significant.</w:t>
      </w:r>
    </w:p>
    <w:p w14:paraId="59F9F225" w14:textId="77777777" w:rsidR="00C52F12" w:rsidRDefault="00C52F12" w:rsidP="00C52F12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A1ED029" w14:textId="77777777" w:rsidR="00C52F12" w:rsidRDefault="00C52F12" w:rsidP="00C52F12">
      <w:pPr>
        <w:adjustRightInd w:val="0"/>
        <w:snapToGrid w:val="0"/>
        <w:spacing w:line="480" w:lineRule="auto"/>
      </w:pPr>
      <w:r w:rsidRPr="008B4B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8B4B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9. </w:t>
      </w:r>
      <w:r w:rsidRPr="008B4B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Representative Immunofluorescence staining of </w:t>
      </w:r>
      <w:proofErr w:type="spellStart"/>
      <w:r w:rsidRPr="008B4B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PS</w:t>
      </w:r>
      <w:proofErr w:type="spellEnd"/>
      <w:r w:rsidRPr="008B4B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-CM at (</w:t>
      </w:r>
      <w:r w:rsidRPr="008B4B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a</w:t>
      </w:r>
      <w:r w:rsidRPr="008B4B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Day 25, (</w:t>
      </w:r>
      <w:r w:rsidRPr="008B4B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b</w:t>
      </w:r>
      <w:r w:rsidRPr="008B4B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) Day 21 post-differentiation showing distribution of Ndufs4 and highlighting striated pattern of Troponi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</w:t>
      </w:r>
    </w:p>
    <w:p w14:paraId="1E4734A0" w14:textId="77777777" w:rsidR="000E422C" w:rsidRPr="000E422C" w:rsidRDefault="000E422C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</w:p>
    <w:p w14:paraId="2CBAA888" w14:textId="77777777" w:rsidR="000E422C" w:rsidRPr="000E422C" w:rsidRDefault="000E422C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FE02B0C" w14:textId="3F531FE8" w:rsidR="000E422C" w:rsidRPr="000E422C" w:rsidRDefault="000E422C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Supplemental </w:t>
      </w:r>
      <w:r w:rsidR="00AA16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Video</w:t>
      </w:r>
      <w:r w:rsidR="00AA1698"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legends</w:t>
      </w:r>
    </w:p>
    <w:p w14:paraId="25E02355" w14:textId="286FCE26" w:rsidR="000E422C" w:rsidRPr="000E422C" w:rsidRDefault="009D0381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Video S</w:t>
      </w:r>
      <w:r w:rsidR="000E422C"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1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 Ndufs4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 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KO untreated, showing marked decrease in activity, tremor, and cerebellar ataxia (rotational movement)</w:t>
      </w:r>
    </w:p>
    <w:p w14:paraId="22B841A8" w14:textId="7EA4EF39" w:rsidR="000E422C" w:rsidRPr="000E422C" w:rsidRDefault="007F6D5D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Video S</w:t>
      </w:r>
      <w:r w:rsidR="000E422C"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2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 Ndufs4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 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KO treated with NR, showing improvement of activity with the ability to walk straight with milder cerebellar symptoms (tremor and ataxia)</w:t>
      </w:r>
    </w:p>
    <w:p w14:paraId="11BB9257" w14:textId="19954DA8" w:rsidR="000E422C" w:rsidRPr="000E422C" w:rsidRDefault="00690448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Video S</w:t>
      </w:r>
      <w:r w:rsidR="000E422C"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3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 Ndufs4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 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KO untreated, showing marked decrease in activity, tremor, and cerebellar ataxia (rotational movement)</w:t>
      </w:r>
    </w:p>
    <w:p w14:paraId="63E9D1F2" w14:textId="0FD0DF81" w:rsidR="000E422C" w:rsidRPr="000E422C" w:rsidRDefault="00690448" w:rsidP="000E422C">
      <w:pPr>
        <w:tabs>
          <w:tab w:val="left" w:pos="90"/>
        </w:tabs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Video S</w:t>
      </w:r>
      <w:r w:rsidR="000E422C"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4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. Ndufs4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 </w:t>
      </w:r>
      <w:r w:rsidR="000E422C"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KO treated with NR, showing improvement of activity with the ability to walk straight with milder cerebellar symptoms (tremor and ataxia)</w:t>
      </w:r>
    </w:p>
    <w:p w14:paraId="1C280F8D" w14:textId="77777777" w:rsidR="000E422C" w:rsidRPr="000E422C" w:rsidRDefault="000E422C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</w:p>
    <w:p w14:paraId="47E95782" w14:textId="77777777" w:rsidR="000E422C" w:rsidRPr="000E422C" w:rsidRDefault="000E422C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upplemental Table legends</w:t>
      </w:r>
    </w:p>
    <w:p w14:paraId="2BFC6A68" w14:textId="77777777" w:rsidR="005A33C9" w:rsidRDefault="000E422C" w:rsidP="000E422C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Table </w:t>
      </w:r>
      <w:r w:rsidR="0025500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1</w:t>
      </w:r>
      <w:r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="005A33C9" w:rsidRPr="005A33C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elective Metabolites that Increased or Decreased by at least 20% in Leigh Syndrome Hearts compared with Wild Type Hearts (Pilot Data)</w:t>
      </w:r>
    </w:p>
    <w:p w14:paraId="61CD9A43" w14:textId="77777777" w:rsidR="00F7153C" w:rsidRDefault="000E422C" w:rsidP="00B32397">
      <w:pPr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lastRenderedPageBreak/>
        <w:t xml:space="preserve">Table </w:t>
      </w:r>
      <w:r w:rsidR="0025500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2</w:t>
      </w:r>
      <w:r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="00F7153C" w:rsidRPr="00F715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Cardiac metabolites measured by GC/MS for WT, Leigh Syndrome (LS) and NR-treated LS mice (NR-LS)</w:t>
      </w:r>
    </w:p>
    <w:p w14:paraId="0B6EFE33" w14:textId="5FFA7D95" w:rsidR="00BD47CD" w:rsidRDefault="000E422C" w:rsidP="00B32397">
      <w:pPr>
        <w:adjustRightInd w:val="0"/>
        <w:snapToGrid w:val="0"/>
        <w:spacing w:after="0" w:line="480" w:lineRule="auto"/>
      </w:pP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Table </w:t>
      </w:r>
      <w:r w:rsidR="0025500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0E42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3</w:t>
      </w:r>
      <w:r w:rsidRPr="000E42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="00F7153C" w:rsidRPr="00F715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Metabolites from Cerebellum/Brainstem Measured by GC/MS for WT, Leigh Syndrome (LS) and NR-treated LS mice (NR-LS)</w:t>
      </w:r>
    </w:p>
    <w:sectPr w:rsidR="00BD47CD" w:rsidSect="00F10322">
      <w:footerReference w:type="default" r:id="rId7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EE6D4" w14:textId="77777777" w:rsidR="00EC6CBC" w:rsidRDefault="00EC6CBC">
      <w:pPr>
        <w:spacing w:after="0" w:line="240" w:lineRule="auto"/>
      </w:pPr>
      <w:r>
        <w:separator/>
      </w:r>
    </w:p>
  </w:endnote>
  <w:endnote w:type="continuationSeparator" w:id="0">
    <w:p w14:paraId="38C8432B" w14:textId="77777777" w:rsidR="00EC6CBC" w:rsidRDefault="00EC6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25FB1" w14:textId="77777777" w:rsidR="00030605" w:rsidRDefault="00BD187B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1BEDEEFB" w14:textId="77777777" w:rsidR="00030605" w:rsidRDefault="00EC6C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79C4C" w14:textId="77777777" w:rsidR="00EC6CBC" w:rsidRDefault="00EC6CBC">
      <w:pPr>
        <w:spacing w:after="0" w:line="240" w:lineRule="auto"/>
      </w:pPr>
      <w:r>
        <w:separator/>
      </w:r>
    </w:p>
  </w:footnote>
  <w:footnote w:type="continuationSeparator" w:id="0">
    <w:p w14:paraId="523CD8BB" w14:textId="77777777" w:rsidR="00EC6CBC" w:rsidRDefault="00EC6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2C"/>
    <w:rsid w:val="0000714B"/>
    <w:rsid w:val="00046E26"/>
    <w:rsid w:val="000577FD"/>
    <w:rsid w:val="0009000A"/>
    <w:rsid w:val="000C6AE7"/>
    <w:rsid w:val="000C7B18"/>
    <w:rsid w:val="000E422C"/>
    <w:rsid w:val="00124F38"/>
    <w:rsid w:val="001460AD"/>
    <w:rsid w:val="00177751"/>
    <w:rsid w:val="00193C0A"/>
    <w:rsid w:val="001C33FC"/>
    <w:rsid w:val="00255006"/>
    <w:rsid w:val="002654AA"/>
    <w:rsid w:val="002E073E"/>
    <w:rsid w:val="00384AFC"/>
    <w:rsid w:val="003B1C98"/>
    <w:rsid w:val="00434972"/>
    <w:rsid w:val="00447D55"/>
    <w:rsid w:val="00515F5D"/>
    <w:rsid w:val="005A3392"/>
    <w:rsid w:val="005A33C9"/>
    <w:rsid w:val="00690448"/>
    <w:rsid w:val="00702E77"/>
    <w:rsid w:val="007B36D0"/>
    <w:rsid w:val="007E2B6D"/>
    <w:rsid w:val="007F6D5D"/>
    <w:rsid w:val="009D0381"/>
    <w:rsid w:val="00A622AB"/>
    <w:rsid w:val="00A91F9C"/>
    <w:rsid w:val="00AA1698"/>
    <w:rsid w:val="00B159B9"/>
    <w:rsid w:val="00B32397"/>
    <w:rsid w:val="00B419F1"/>
    <w:rsid w:val="00B71144"/>
    <w:rsid w:val="00BB61FC"/>
    <w:rsid w:val="00BC30F9"/>
    <w:rsid w:val="00BD187B"/>
    <w:rsid w:val="00BD47CD"/>
    <w:rsid w:val="00C00E65"/>
    <w:rsid w:val="00C52F12"/>
    <w:rsid w:val="00CB61CC"/>
    <w:rsid w:val="00D102B1"/>
    <w:rsid w:val="00D41FB0"/>
    <w:rsid w:val="00D61166"/>
    <w:rsid w:val="00E12330"/>
    <w:rsid w:val="00E3794A"/>
    <w:rsid w:val="00E43006"/>
    <w:rsid w:val="00E959C0"/>
    <w:rsid w:val="00EC6CBC"/>
    <w:rsid w:val="00F26D1A"/>
    <w:rsid w:val="00F62BEC"/>
    <w:rsid w:val="00F7153C"/>
    <w:rsid w:val="00FA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A0B18"/>
  <w15:chartTrackingRefBased/>
  <w15:docId w15:val="{93414720-1D97-46E5-A825-8A4C6CB1A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42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E422C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422C"/>
  </w:style>
  <w:style w:type="paragraph" w:styleId="Header">
    <w:name w:val="header"/>
    <w:basedOn w:val="Normal"/>
    <w:link w:val="HeaderChar"/>
    <w:uiPriority w:val="99"/>
    <w:unhideWhenUsed/>
    <w:rsid w:val="00E379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94A"/>
  </w:style>
  <w:style w:type="paragraph" w:styleId="Revision">
    <w:name w:val="Revision"/>
    <w:hidden/>
    <w:uiPriority w:val="99"/>
    <w:semiHidden/>
    <w:rsid w:val="00B159B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5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21CEC-5924-4A49-9157-6E1DDC3F3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, Jin-Young</dc:creator>
  <cp:keywords/>
  <dc:description/>
  <cp:lastModifiedBy>Yoon, Jin-Young</cp:lastModifiedBy>
  <cp:revision>5</cp:revision>
  <dcterms:created xsi:type="dcterms:W3CDTF">2022-06-09T19:48:00Z</dcterms:created>
  <dcterms:modified xsi:type="dcterms:W3CDTF">2022-06-09T19:52:00Z</dcterms:modified>
</cp:coreProperties>
</file>